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4163"/>
        <w:gridCol w:w="2497"/>
        <w:gridCol w:w="1350"/>
      </w:tblGrid>
      <w:tr w:rsidR="00B765B8" w:rsidRPr="00BE70D1" w14:paraId="0E0E75C5" w14:textId="77777777" w:rsidTr="000A51A7">
        <w:trPr>
          <w:trHeight w:val="54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8DAFD7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  <w:t>Primers</w:t>
            </w:r>
          </w:p>
        </w:tc>
        <w:tc>
          <w:tcPr>
            <w:tcW w:w="4163" w:type="dxa"/>
            <w:shd w:val="clear" w:color="auto" w:fill="auto"/>
            <w:noWrap/>
            <w:vAlign w:val="center"/>
            <w:hideMark/>
          </w:tcPr>
          <w:p w14:paraId="3B9F93B6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  <w:t>Sequence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14:paraId="73F28754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  <w:t>Descriptio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A3E9608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zh-CN"/>
              </w:rPr>
              <w:t>Restriction Sites</w:t>
            </w:r>
          </w:p>
        </w:tc>
      </w:tr>
      <w:tr w:rsidR="00B765B8" w:rsidRPr="00BE70D1" w14:paraId="2BAF7E07" w14:textId="77777777" w:rsidTr="000A51A7">
        <w:trPr>
          <w:trHeight w:val="320"/>
        </w:trPr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BC8B745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56B</w:t>
            </w:r>
          </w:p>
        </w:tc>
        <w:tc>
          <w:tcPr>
            <w:tcW w:w="416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E2BAE74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GGAGAGATAAGCATATGAATACTAAATTGGGCATAAAGAAATGACAAACCACGAACA</w:t>
            </w:r>
          </w:p>
        </w:tc>
        <w:tc>
          <w:tcPr>
            <w:tcW w:w="249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CD0708F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menF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deletion; SOE primer B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37ADE50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65B8" w:rsidRPr="00BE70D1" w14:paraId="788C2674" w14:textId="77777777" w:rsidTr="000A51A7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8299A7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56C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5B4D5D9B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TGTTCGTGGTTTGTCATTTCTTTATGCCCAATTTAGTATTCATATGCTTATCTCTCCT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420CD727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menF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deletion; SOE primer 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A6D6D4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65B8" w:rsidRPr="00BE70D1" w14:paraId="6D3F40E6" w14:textId="77777777" w:rsidTr="000A51A7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AC2D20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57B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6F4BE2BD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CACACGGTTTTGGATTATTCACCTAAGTTTTGTTCCACGTACATGATAATCCCCC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4D465CC1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nrdD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deletion; SOE primer 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6127C4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65B8" w:rsidRPr="00BE70D1" w14:paraId="38F16459" w14:textId="77777777" w:rsidTr="000A51A7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A9A853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57C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3DAB39DD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GGGGATTATCATGTACGTGGAACAAAACTTAGGTGAATAATCCAAAACCGTGTG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6CD7B896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nrdD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deletion; SOE primer 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D14283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65B8" w:rsidRPr="00BE70D1" w14:paraId="2AD2DD2C" w14:textId="77777777" w:rsidTr="000A51A7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A36C1F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59B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5B77A72B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GGTGTGGATAGATGATAGTAATCTTGCAATCTAATTTCTAATATAATTTGGAGGGATTT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18550885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lmo1602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deletion; SOE primer 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349F60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65B8" w:rsidRPr="00BE70D1" w14:paraId="5BB899B4" w14:textId="77777777" w:rsidTr="000A51A7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7BBCC5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59C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0405BEF7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AATCCCTCCAAATTATATTAGAAATTAGATTGCAAGATTACTATCATCTATCCACACCT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6B7BC4B2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lmo1602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deletion; SOE primer 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35DEFF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65B8" w:rsidRPr="00BE70D1" w14:paraId="54E61FE0" w14:textId="77777777" w:rsidTr="000A51A7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ED69A7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104A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55FB0EA6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GGTACC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ATACGAGTTGCCATTGTC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1B6DCE20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nrdD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deletion; SOE primer 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89509A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KpnI</w:t>
            </w:r>
          </w:p>
        </w:tc>
      </w:tr>
      <w:tr w:rsidR="00B765B8" w:rsidRPr="00BE70D1" w14:paraId="12066E85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61BEDA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104D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0FE368F2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GAGCTC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CATTTGCACCCATCACTAAAG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223DC4C9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nrdD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deletion; SOE primer 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B327B0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SacI</w:t>
            </w:r>
          </w:p>
        </w:tc>
      </w:tr>
      <w:tr w:rsidR="00B765B8" w:rsidRPr="00BE70D1" w14:paraId="09795F13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CAA728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157A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487B5DE8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GGTACC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AAATCGGTACAAGCGGTTC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3FCE65D9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menF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deletion; SOE primer 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260421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KpnI</w:t>
            </w:r>
          </w:p>
        </w:tc>
      </w:tr>
      <w:tr w:rsidR="00B765B8" w:rsidRPr="00BE70D1" w14:paraId="5226B841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4123C3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157D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2E05AABC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GAGCTC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AATAAATCCTGGGCGCATA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2A73BF4C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menF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deletion; SOE primer 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7E87A6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SacI</w:t>
            </w:r>
          </w:p>
        </w:tc>
      </w:tr>
      <w:tr w:rsidR="00B765B8" w:rsidRPr="00BE70D1" w14:paraId="2378B05A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77845C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251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2E1D82BB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CCATGG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AATTCCAGCCGATGTTACG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3D2D1A73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loning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menD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into pIMK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5C7171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NcoI</w:t>
            </w:r>
          </w:p>
        </w:tc>
      </w:tr>
      <w:tr w:rsidR="00B765B8" w:rsidRPr="00BE70D1" w14:paraId="0624791C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123E4A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252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1EEC95AB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GTCGAC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AAGCTGGCTTTTCTCCACTT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75369377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loning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menD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into pIMK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C42DF9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SalI</w:t>
            </w:r>
          </w:p>
        </w:tc>
      </w:tr>
      <w:tr w:rsidR="00B765B8" w:rsidRPr="00BE70D1" w14:paraId="70E9C716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46DDDF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253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79BA7E6A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CCATGG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AACGCAAACCAAGCAGTTT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02909083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loning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menF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into pIMK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04A98F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NcoI</w:t>
            </w:r>
          </w:p>
        </w:tc>
      </w:tr>
      <w:tr w:rsidR="00B765B8" w:rsidRPr="00BE70D1" w14:paraId="7CE66E06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879CBD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254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1494E158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CCCGGG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CAGCACTTGTTCGTGGTTTG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2E95A8EA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loning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menF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into pIMK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7DD879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XmaI</w:t>
            </w:r>
          </w:p>
        </w:tc>
      </w:tr>
      <w:tr w:rsidR="00B765B8" w:rsidRPr="00BE70D1" w14:paraId="78F12945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17D4BE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304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40493A8A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CGAGGACAACCAGTTTTT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TTACATGAATAAATTTGAGGCATTAGCCAT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TTTTTCTCTC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54579ED7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menA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deletion; SOE primer 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758EB9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65B8" w:rsidRPr="00BE70D1" w14:paraId="3D6ADE09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C922A4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305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7D42E10A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AGAGAAAAACATGGCTAATGCCTCAAATTTATTCATGTA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AAAACTGGTTGTCCTCG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09C03951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menA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deletion; SOE primer 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63957E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65B8" w:rsidRPr="00BE70D1" w14:paraId="629A75B9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D4E240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307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4CF88911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GGTACC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CTACTTGGCGCTGGAAAC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75AF2684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menA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deletion; SOE primer 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6591E2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KpnI</w:t>
            </w:r>
          </w:p>
        </w:tc>
      </w:tr>
      <w:tr w:rsidR="00B765B8" w:rsidRPr="00BE70D1" w14:paraId="2EB4EF29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A32641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308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3FFF629B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GAGCTC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TGCGATTACGATTTCGGATA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4376A9BA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menA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deletion; SOE primer 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5A211C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SacI</w:t>
            </w:r>
          </w:p>
        </w:tc>
      </w:tr>
      <w:tr w:rsidR="00B765B8" w:rsidRPr="00BE70D1" w14:paraId="5ECD560F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47D660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310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54F822F3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GATTAATAGAAACCATAACTCATTTAGTGACAAAAAATAGTTTATCCACCCTTTTCTCCTCCT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4E61AAB4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ydAB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deletion; SOE primer 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DEA0D9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65B8" w:rsidRPr="00BE70D1" w14:paraId="0706E2F4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6B6441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311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60F1CD2E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GGAGGAGAAAAGGGTGGATAAACTATTTTTTGTCACTAAATGAGTTATGGTTTCTATTAATCGC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37594710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cydAB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deletion; SOE primer 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07F31F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65B8" w:rsidRPr="00BE70D1" w14:paraId="7993290E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3D5354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313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01B28933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GGTAC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TTGAAGAAGCCGAGAAAGC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3946082C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cydAB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deletion; SOE primer 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B464FD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KpnI</w:t>
            </w:r>
          </w:p>
        </w:tc>
      </w:tr>
      <w:tr w:rsidR="00B765B8" w:rsidRPr="00BE70D1" w14:paraId="2C0CA159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9AF48D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lastRenderedPageBreak/>
              <w:t>GC314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5CA47F71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GAGCTC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CGGAAGCTGCATTTTCTAT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2DB9F110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cydAB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deletion; SOE primer 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61B293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SacI</w:t>
            </w:r>
          </w:p>
        </w:tc>
      </w:tr>
      <w:tr w:rsidR="00B765B8" w:rsidRPr="00BE70D1" w14:paraId="2B357EF4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96950A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477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5AE0AC4C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CCATGG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CAGACGAAGGTGGATTAAACG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783ECFA0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lone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lmo1757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into pIMK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B01C2C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NcoI</w:t>
            </w:r>
          </w:p>
        </w:tc>
      </w:tr>
      <w:tr w:rsidR="00B765B8" w:rsidRPr="00BE70D1" w14:paraId="11BC57E5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542E9B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478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3E8CD397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CCCGGG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AGAACTGTCCTCTCCTGCAT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3B9E152F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lone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lmo1757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into pIMK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9F70EF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XmaI</w:t>
            </w:r>
          </w:p>
        </w:tc>
      </w:tr>
      <w:tr w:rsidR="00B765B8" w:rsidRPr="00BE70D1" w14:paraId="6FCCDD0F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84A238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479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584FF065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CCATGG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AAAGGAATATGGAGGTGTGGA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0DC6396C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lone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lmo1602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into pIMK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95A44D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NcoI</w:t>
            </w:r>
          </w:p>
        </w:tc>
      </w:tr>
      <w:tr w:rsidR="00B765B8" w:rsidRPr="00BE70D1" w14:paraId="302B232C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498668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480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1CB6044C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CCCGGG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CCATGTTAAATCCCTCCAA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0DCF9A26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lone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lmo1602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into pIMK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5962AB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XmaI</w:t>
            </w:r>
          </w:p>
        </w:tc>
      </w:tr>
      <w:tr w:rsidR="00B765B8" w:rsidRPr="00BE70D1" w14:paraId="18E54CCB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F11BF1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481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19C98E92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CCATGG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AGTTTTAGAAGGGGAAA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646F3C59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lone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pdhC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into pIMK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6B13DA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NcoI</w:t>
            </w:r>
          </w:p>
        </w:tc>
      </w:tr>
      <w:tr w:rsidR="00B765B8" w:rsidRPr="00BE70D1" w14:paraId="2DA2995A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BFBCDF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482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69BD8888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CCCGGG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TGGAAAATCGCCTACTACCA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272BBB39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lone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pdhC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into pIMK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BA502C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XmaI</w:t>
            </w:r>
          </w:p>
        </w:tc>
      </w:tr>
      <w:tr w:rsidR="00B765B8" w:rsidRPr="00BE70D1" w14:paraId="11FD29F8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E1E4B7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483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62102435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CCATGG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CACAATATATAGTTAGTGGGGGATT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2049FC64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lone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nrdD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into pIMK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645AD3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NcoI</w:t>
            </w:r>
          </w:p>
        </w:tc>
      </w:tr>
      <w:tr w:rsidR="00B765B8" w:rsidRPr="00BE70D1" w14:paraId="54C8FF4F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3FD65A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484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040F0A93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CCCGGG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CCATTCACACGGTTTTGGAT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50154EA4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lone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nrdD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into pIMK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76CDFB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XmaI</w:t>
            </w:r>
          </w:p>
        </w:tc>
      </w:tr>
      <w:tr w:rsidR="00B765B8" w:rsidRPr="00BE70D1" w14:paraId="4737E379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F74D78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485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5363D147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CCATGG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TGTTTATACAAACCAACCAGTAAGGA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37608515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lone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lmo2427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into pIMK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DE4CE0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NcoI</w:t>
            </w:r>
          </w:p>
        </w:tc>
      </w:tr>
      <w:tr w:rsidR="00B765B8" w:rsidRPr="00BE70D1" w14:paraId="695E5C8C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1E7857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486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19FB8437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CCCGGG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CAAAAGCCGTTTTCGACTTC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610BE6F4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lone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lmo2427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into pIMK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A80897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XmaI</w:t>
            </w:r>
          </w:p>
        </w:tc>
      </w:tr>
      <w:tr w:rsidR="00B765B8" w:rsidRPr="00BE70D1" w14:paraId="50729D77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1162F0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500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0A0D899A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CCCCTTTTTACTTCCCTGCGTCAAGTACCTTTGACACCCGAATCCC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44648873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qoxA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deletion; SOE primer 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D383C2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65B8" w:rsidRPr="00BE70D1" w14:paraId="75491935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0FBEF6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501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6F1DD04F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GGATTCGGGTGTCAAAGGTACTTGACGCAGGGAAGTAAAAAGGGG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65CD6AF2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qoxA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deletion; SOE primer 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8CB6AF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65B8" w:rsidRPr="00BE70D1" w14:paraId="5CBA718F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590AF5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503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4306007E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GGTACC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CAATGCTTCAAATCGAAA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584DB10C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qoxA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deletion; SOE primer 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8DF9F1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KpnI</w:t>
            </w:r>
          </w:p>
        </w:tc>
      </w:tr>
      <w:tr w:rsidR="00B765B8" w:rsidRPr="00BE70D1" w14:paraId="0DA099E9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A36113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504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51D005D8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GGTACC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CAAGTTGGCCCACATCATT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347D17B2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qoxA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deletion; SOE primer 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02D48A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KpnI</w:t>
            </w:r>
          </w:p>
        </w:tc>
      </w:tr>
      <w:tr w:rsidR="00B765B8" w:rsidRPr="00BE70D1" w14:paraId="5858C2F0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3D4913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505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7B29380A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GGTACC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TCAAAGTAGAAATCTTCAAAACC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7757C52D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lmo1602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deletion; SOE primer 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343EC3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KpnI</w:t>
            </w:r>
          </w:p>
        </w:tc>
      </w:tr>
      <w:tr w:rsidR="00B765B8" w:rsidRPr="00BE70D1" w14:paraId="33B154B1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3B5404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506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5F130DB2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GGTACC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CTTCTAAAAATCTGCTCCAA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7901433F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lmo1602 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deletion; SOE primer 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7DC312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KpnI</w:t>
            </w:r>
          </w:p>
        </w:tc>
      </w:tr>
      <w:tr w:rsidR="00B765B8" w:rsidRPr="00BE70D1" w14:paraId="3C32F825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0AEB42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535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7EF01E76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TTACACCTTCAAATCAAGGGAATTTTGGCCAATTAAAACTCATTTTTCTTCCTCCTTCAA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5CCD8CC0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menB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deletion; SOE primer 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9D9391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65B8" w:rsidRPr="00BE70D1" w14:paraId="4701FB6B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666E73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536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16A7DE70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TTGAAGGAGGAAGAAAAATGAGTTTTAATTGGCCAAAATTCCCTTGATTTGAAGGTGTAA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410D2C0E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menB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deletion; SOE primer 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5FE5DC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65B8" w:rsidRPr="00BE70D1" w14:paraId="40A41AC7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171130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538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39FB25B2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GGTACC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ATATGCTAGTAAACGGTCAACATTA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72E1ED89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menB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deletion; SOE primer 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6292BC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KpnI</w:t>
            </w:r>
          </w:p>
        </w:tc>
      </w:tr>
      <w:tr w:rsidR="00B765B8" w:rsidRPr="00BE70D1" w14:paraId="22E22004" w14:textId="77777777" w:rsidTr="000A51A7">
        <w:trPr>
          <w:trHeight w:val="34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A40E05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C539</w:t>
            </w:r>
          </w:p>
        </w:tc>
        <w:tc>
          <w:tcPr>
            <w:tcW w:w="4163" w:type="dxa"/>
            <w:shd w:val="clear" w:color="auto" w:fill="auto"/>
            <w:noWrap/>
            <w:vAlign w:val="bottom"/>
            <w:hideMark/>
          </w:tcPr>
          <w:p w14:paraId="1ABACBD5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ATATTA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u w:val="single"/>
                <w:lang w:eastAsia="zh-CN"/>
              </w:rPr>
              <w:t>GAGCTC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GGGAATGTCACGCTGTTTG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14:paraId="0B2A6128" w14:textId="77777777" w:rsidR="00B765B8" w:rsidRPr="00BE70D1" w:rsidRDefault="00B765B8" w:rsidP="000A51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construct </w:t>
            </w:r>
            <w:r w:rsidRPr="00BE70D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zh-CN"/>
              </w:rPr>
              <w:t>menB</w:t>
            </w: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 xml:space="preserve"> deletion; SOE primer 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DDE68A" w14:textId="77777777" w:rsidR="00B765B8" w:rsidRPr="00BE70D1" w:rsidRDefault="00B765B8" w:rsidP="000A51A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</w:pPr>
            <w:r w:rsidRPr="00BE70D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zh-CN"/>
              </w:rPr>
              <w:t>SacI</w:t>
            </w:r>
          </w:p>
        </w:tc>
      </w:tr>
    </w:tbl>
    <w:p w14:paraId="57F2F1DF" w14:textId="77777777" w:rsidR="004C4FC3" w:rsidRDefault="004C4FC3">
      <w:bookmarkStart w:id="0" w:name="_GoBack"/>
      <w:bookmarkEnd w:id="0"/>
    </w:p>
    <w:sectPr w:rsidR="004C4FC3" w:rsidSect="00FC7831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5B8"/>
    <w:rsid w:val="004C4FC3"/>
    <w:rsid w:val="00B765B8"/>
    <w:rsid w:val="00FC7831"/>
    <w:rsid w:val="00FF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305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65B8"/>
    <w:rPr>
      <w:rFonts w:ascii="Verdana" w:hAnsi="Verdan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9</Words>
  <Characters>3130</Characters>
  <Application>Microsoft Macintosh Word</Application>
  <DocSecurity>0</DocSecurity>
  <Lines>26</Lines>
  <Paragraphs>7</Paragraphs>
  <ScaleCrop>false</ScaleCrop>
  <LinksUpToDate>false</LinksUpToDate>
  <CharactersWithSpaces>3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scha Chen</dc:creator>
  <cp:keywords/>
  <dc:description/>
  <cp:lastModifiedBy>Grischa Chen</cp:lastModifiedBy>
  <cp:revision>1</cp:revision>
  <dcterms:created xsi:type="dcterms:W3CDTF">2017-01-23T17:59:00Z</dcterms:created>
  <dcterms:modified xsi:type="dcterms:W3CDTF">2017-01-23T17:59:00Z</dcterms:modified>
</cp:coreProperties>
</file>